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22DEC9" w14:textId="2D7A8F1B" w:rsidR="0055557A" w:rsidRDefault="0055557A" w:rsidP="0055557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139DD">
        <w:rPr>
          <w:rFonts w:ascii="Arial" w:hAnsi="Arial" w:cs="Arial"/>
          <w:b/>
          <w:sz w:val="24"/>
          <w:szCs w:val="24"/>
        </w:rPr>
        <w:t xml:space="preserve">Table </w:t>
      </w:r>
      <w:r w:rsidR="00492A81">
        <w:rPr>
          <w:rFonts w:ascii="Arial" w:hAnsi="Arial" w:cs="Arial"/>
          <w:b/>
          <w:sz w:val="24"/>
          <w:szCs w:val="24"/>
        </w:rPr>
        <w:t>S</w:t>
      </w:r>
      <w:r w:rsidRPr="004139DD">
        <w:rPr>
          <w:rFonts w:ascii="Arial" w:hAnsi="Arial" w:cs="Arial"/>
          <w:b/>
          <w:sz w:val="24"/>
          <w:szCs w:val="24"/>
        </w:rPr>
        <w:t>1: List of drugs like compounds selected for screening of in vitro</w:t>
      </w:r>
      <w:r w:rsidR="00C37FEF">
        <w:rPr>
          <w:rFonts w:ascii="Arial" w:hAnsi="Arial" w:cs="Arial"/>
          <w:b/>
          <w:sz w:val="24"/>
          <w:szCs w:val="24"/>
        </w:rPr>
        <w:t xml:space="preserve"> </w:t>
      </w:r>
      <w:r w:rsidRPr="004139DD">
        <w:rPr>
          <w:rFonts w:ascii="Arial" w:hAnsi="Arial" w:cs="Arial"/>
          <w:b/>
          <w:sz w:val="24"/>
          <w:szCs w:val="24"/>
        </w:rPr>
        <w:t>antiviral activity against SARS-CoV-2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0"/>
        <w:gridCol w:w="4500"/>
        <w:gridCol w:w="2340"/>
        <w:gridCol w:w="1090"/>
      </w:tblGrid>
      <w:tr w:rsidR="00F577E9" w:rsidRPr="00827EC4" w14:paraId="76E4A071" w14:textId="77777777" w:rsidTr="00511D4A">
        <w:trPr>
          <w:trHeight w:val="1815"/>
        </w:trPr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1CF34" w14:textId="77777777" w:rsidR="00F577E9" w:rsidRPr="00827EC4" w:rsidRDefault="00F577E9" w:rsidP="00511D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27EC4">
              <w:rPr>
                <w:rFonts w:ascii="Arial" w:hAnsi="Arial" w:cs="Arial"/>
                <w:b/>
                <w:sz w:val="20"/>
                <w:szCs w:val="20"/>
              </w:rPr>
              <w:t>Compound ID: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6E5E3" w14:textId="77777777" w:rsidR="00F577E9" w:rsidRPr="00827EC4" w:rsidRDefault="00F577E9" w:rsidP="00511D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27EC4">
              <w:rPr>
                <w:rFonts w:ascii="Arial" w:hAnsi="Arial" w:cs="Arial"/>
                <w:b/>
                <w:sz w:val="20"/>
                <w:szCs w:val="20"/>
              </w:rPr>
              <w:t>IUPAC Names: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E3A2A" w14:textId="77777777" w:rsidR="00F577E9" w:rsidRPr="00827EC4" w:rsidRDefault="00F577E9" w:rsidP="00511D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27EC4">
              <w:rPr>
                <w:rFonts w:ascii="Arial" w:hAnsi="Arial" w:cs="Arial"/>
                <w:b/>
                <w:sz w:val="20"/>
                <w:szCs w:val="20"/>
              </w:rPr>
              <w:t>Structure:</w:t>
            </w:r>
          </w:p>
        </w:tc>
        <w:tc>
          <w:tcPr>
            <w:tcW w:w="1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A2B1C" w14:textId="77777777" w:rsidR="00F577E9" w:rsidRPr="00827EC4" w:rsidRDefault="00F577E9" w:rsidP="00511D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7EC4">
              <w:rPr>
                <w:rFonts w:ascii="Arial" w:hAnsi="Arial" w:cs="Arial"/>
                <w:b/>
                <w:sz w:val="20"/>
                <w:szCs w:val="20"/>
              </w:rPr>
              <w:t>Glide score</w:t>
            </w:r>
          </w:p>
        </w:tc>
      </w:tr>
      <w:tr w:rsidR="00F577E9" w:rsidRPr="00827EC4" w14:paraId="7EA7F12C" w14:textId="77777777" w:rsidTr="00511D4A">
        <w:trPr>
          <w:trHeight w:val="1122"/>
        </w:trPr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C15FF" w14:textId="77777777" w:rsidR="00F577E9" w:rsidRPr="00827EC4" w:rsidRDefault="00F577E9" w:rsidP="00511D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7EC4">
              <w:rPr>
                <w:rFonts w:ascii="Arial" w:hAnsi="Arial" w:cs="Arial"/>
                <w:sz w:val="20"/>
                <w:szCs w:val="20"/>
              </w:rPr>
              <w:t>MU-UNMC-1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4B6B8" w14:textId="77777777" w:rsidR="00F577E9" w:rsidRPr="00827EC4" w:rsidRDefault="00F577E9" w:rsidP="00511D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7EC4">
              <w:rPr>
                <w:rFonts w:ascii="Arial" w:hAnsi="Arial" w:cs="Arial"/>
                <w:sz w:val="20"/>
                <w:szCs w:val="20"/>
              </w:rPr>
              <w:t>10-methyl-5-nitro-2λ⁴,9λ⁶-dithia-10-azatricyclo[10.4.0.0³,⁸]hexadeca-1(16),3(8),4,6,12,14-hexaene-2,9,9,11-tetron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29DF1" w14:textId="77777777" w:rsidR="00F577E9" w:rsidRPr="00827EC4" w:rsidRDefault="00F577E9" w:rsidP="00511D4A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827EC4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114300" distB="114300" distL="114300" distR="114300" wp14:anchorId="33ED0384" wp14:editId="26ACAF34">
                  <wp:extent cx="1274323" cy="894715"/>
                  <wp:effectExtent l="0" t="0" r="0" b="0"/>
                  <wp:docPr id="15" name="image2.png" descr="Diagram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2.png" descr="Diagram&#10;&#10;Description automatically generated"/>
                          <pic:cNvPicPr preferRelativeResize="0"/>
                        </pic:nvPicPr>
                        <pic:blipFill rotWithShape="1">
                          <a:blip r:embed="rId7"/>
                          <a:srcRect t="17180" b="16949"/>
                          <a:stretch/>
                        </pic:blipFill>
                        <pic:spPr bwMode="auto">
                          <a:xfrm>
                            <a:off x="0" y="0"/>
                            <a:ext cx="1277673" cy="8970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1EC03" w14:textId="6362D743" w:rsidR="00F577E9" w:rsidRPr="00827EC4" w:rsidRDefault="00F577E9" w:rsidP="00511D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</w:rPr>
              <w:t>9.8</w:t>
            </w:r>
          </w:p>
        </w:tc>
      </w:tr>
      <w:tr w:rsidR="00F577E9" w:rsidRPr="00827EC4" w14:paraId="61EA7833" w14:textId="77777777" w:rsidTr="00511D4A">
        <w:trPr>
          <w:trHeight w:val="1086"/>
        </w:trPr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C2D22" w14:textId="77777777" w:rsidR="00F577E9" w:rsidRPr="00827EC4" w:rsidRDefault="00F577E9" w:rsidP="00511D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7EC4">
              <w:rPr>
                <w:rFonts w:ascii="Arial" w:hAnsi="Arial" w:cs="Arial"/>
                <w:sz w:val="20"/>
                <w:szCs w:val="20"/>
              </w:rPr>
              <w:t>MU-UNMC-2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C267A" w14:textId="77777777" w:rsidR="00F577E9" w:rsidRPr="00827EC4" w:rsidRDefault="00F577E9" w:rsidP="00511D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7EC4">
              <w:rPr>
                <w:rFonts w:ascii="Arial" w:hAnsi="Arial" w:cs="Arial"/>
                <w:sz w:val="20"/>
                <w:szCs w:val="20"/>
              </w:rPr>
              <w:t>12-(trifluoromethyl)-2-oxa-6-thia-9-azatricyclo[8.4.0.0³,⁷]tetradeca-1(14),3(7),4,10,12-pentaen-8-on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CE7D9" w14:textId="77777777" w:rsidR="00F577E9" w:rsidRPr="00827EC4" w:rsidRDefault="00F577E9" w:rsidP="00511D4A">
            <w:pPr>
              <w:spacing w:line="48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827EC4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114300" distB="114300" distL="114300" distR="114300" wp14:anchorId="49CA25F9" wp14:editId="6B1F9141">
                  <wp:extent cx="1206230" cy="544749"/>
                  <wp:effectExtent l="0" t="0" r="635" b="1905"/>
                  <wp:docPr id="13" name="image1.png" descr="Diagram, schematic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.png" descr="Diagram, schematic&#10;&#10;Description automatically generated"/>
                          <pic:cNvPicPr preferRelativeResize="0"/>
                        </pic:nvPicPr>
                        <pic:blipFill rotWithShape="1">
                          <a:blip r:embed="rId8"/>
                          <a:srcRect t="27202" b="27674"/>
                          <a:stretch/>
                        </pic:blipFill>
                        <pic:spPr bwMode="auto">
                          <a:xfrm>
                            <a:off x="0" y="0"/>
                            <a:ext cx="1209788" cy="546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714EC" w14:textId="4F6EE301" w:rsidR="00F577E9" w:rsidRPr="00827EC4" w:rsidRDefault="00F577E9" w:rsidP="00511D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</w:tr>
      <w:tr w:rsidR="00F577E9" w:rsidRPr="00827EC4" w14:paraId="4D208D4E" w14:textId="77777777" w:rsidTr="00511D4A">
        <w:trPr>
          <w:trHeight w:val="1032"/>
        </w:trPr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22DE4" w14:textId="77777777" w:rsidR="00F577E9" w:rsidRPr="00827EC4" w:rsidRDefault="00F577E9" w:rsidP="00511D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7EC4">
              <w:rPr>
                <w:rFonts w:ascii="Arial" w:hAnsi="Arial" w:cs="Arial"/>
                <w:sz w:val="20"/>
                <w:szCs w:val="20"/>
              </w:rPr>
              <w:t>MU-UNMC-6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77D37" w14:textId="77777777" w:rsidR="00F577E9" w:rsidRPr="00827EC4" w:rsidRDefault="00F577E9" w:rsidP="00511D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7EC4">
              <w:rPr>
                <w:rFonts w:ascii="Arial" w:hAnsi="Arial" w:cs="Arial"/>
                <w:sz w:val="20"/>
                <w:szCs w:val="20"/>
              </w:rPr>
              <w:t>1-(3,4-dihydro-2H-quinolin-1-yl)-2-{[4-ethyl-5-(thiophen-2-yl)-1,2,4-triazol-3-yl]sulfanyl}ethanon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B6459" w14:textId="77777777" w:rsidR="00F577E9" w:rsidRPr="00827EC4" w:rsidRDefault="00F577E9" w:rsidP="00511D4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7EC4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114300" distB="114300" distL="114300" distR="114300" wp14:anchorId="3514559D" wp14:editId="68252A32">
                  <wp:extent cx="1273810" cy="486383"/>
                  <wp:effectExtent l="0" t="0" r="0" b="0"/>
                  <wp:docPr id="12" name="image4.png" descr="Diagram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4.png" descr="Diagram&#10;&#10;Description automatically generated"/>
                          <pic:cNvPicPr preferRelativeResize="0"/>
                        </pic:nvPicPr>
                        <pic:blipFill rotWithShape="1">
                          <a:blip r:embed="rId9"/>
                          <a:srcRect t="29355" b="29847"/>
                          <a:stretch/>
                        </pic:blipFill>
                        <pic:spPr bwMode="auto">
                          <a:xfrm>
                            <a:off x="0" y="0"/>
                            <a:ext cx="1277882" cy="4879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57B1B" w14:textId="75297E31" w:rsidR="00F577E9" w:rsidRPr="00F577E9" w:rsidRDefault="00F577E9" w:rsidP="00F577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577E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577E9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</w:tr>
      <w:tr w:rsidR="00F577E9" w:rsidRPr="00827EC4" w14:paraId="17A447BF" w14:textId="77777777" w:rsidTr="00511D4A"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9C2A6" w14:textId="77777777" w:rsidR="00F577E9" w:rsidRPr="00827EC4" w:rsidRDefault="00F577E9" w:rsidP="00511D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7EC4">
              <w:rPr>
                <w:rFonts w:ascii="Arial" w:hAnsi="Arial" w:cs="Arial"/>
                <w:sz w:val="20"/>
                <w:szCs w:val="20"/>
              </w:rPr>
              <w:t>MU-UNMC-7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D47EC" w14:textId="77777777" w:rsidR="00F577E9" w:rsidRPr="00827EC4" w:rsidRDefault="00F577E9" w:rsidP="00511D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7EC4">
              <w:rPr>
                <w:rFonts w:ascii="Arial" w:hAnsi="Arial" w:cs="Arial"/>
                <w:sz w:val="20"/>
                <w:szCs w:val="20"/>
              </w:rPr>
              <w:t>1-(indol-1-yl)-3-[(2-{[3-(trifluoromethyl)pyridin-2-yl]amino}ethyl)amino]propan-2-ol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D1F0C" w14:textId="77777777" w:rsidR="00F577E9" w:rsidRPr="00827EC4" w:rsidRDefault="00F577E9" w:rsidP="00511D4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7EC4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114300" distB="114300" distL="114300" distR="114300" wp14:anchorId="74D0A8E9" wp14:editId="03ECF04E">
                  <wp:extent cx="1273810" cy="535021"/>
                  <wp:effectExtent l="0" t="0" r="0" b="0"/>
                  <wp:docPr id="14" name="image5.png" descr="Diagram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5.png" descr="Diagram&#10;&#10;Description automatically generated"/>
                          <pic:cNvPicPr preferRelativeResize="0"/>
                        </pic:nvPicPr>
                        <pic:blipFill rotWithShape="1">
                          <a:blip r:embed="rId10"/>
                          <a:srcRect t="27202" b="27674"/>
                          <a:stretch/>
                        </pic:blipFill>
                        <pic:spPr bwMode="auto">
                          <a:xfrm>
                            <a:off x="0" y="0"/>
                            <a:ext cx="1279001" cy="5372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CE1EF" w14:textId="58BEF0C0" w:rsidR="00F577E9" w:rsidRPr="00827EC4" w:rsidRDefault="00F577E9" w:rsidP="00511D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</w:tr>
      <w:tr w:rsidR="00F577E9" w:rsidRPr="00827EC4" w14:paraId="6E7259D4" w14:textId="77777777" w:rsidTr="00511D4A">
        <w:trPr>
          <w:trHeight w:val="1770"/>
        </w:trPr>
        <w:tc>
          <w:tcPr>
            <w:tcW w:w="1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12D87" w14:textId="77777777" w:rsidR="00F577E9" w:rsidRPr="00827EC4" w:rsidRDefault="00F577E9" w:rsidP="00511D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7EC4">
              <w:rPr>
                <w:rFonts w:ascii="Arial" w:hAnsi="Arial" w:cs="Arial"/>
                <w:sz w:val="20"/>
                <w:szCs w:val="20"/>
              </w:rPr>
              <w:t>MU-UNMC-8</w:t>
            </w:r>
          </w:p>
        </w:tc>
        <w:tc>
          <w:tcPr>
            <w:tcW w:w="4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C3DED" w14:textId="77777777" w:rsidR="00F577E9" w:rsidRPr="00827EC4" w:rsidRDefault="00F577E9" w:rsidP="00511D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7EC4">
              <w:rPr>
                <w:rFonts w:ascii="Arial" w:hAnsi="Arial" w:cs="Arial"/>
                <w:sz w:val="20"/>
                <w:szCs w:val="20"/>
              </w:rPr>
              <w:t>(4Z)-2-[2-(4-chlorophenoxy)pyridin-3-yl]-4-[(dimethylamino)methylidene]-1,3-oxazol-5-one</w:t>
            </w:r>
          </w:p>
          <w:p w14:paraId="29809B8B" w14:textId="77777777" w:rsidR="00F577E9" w:rsidRPr="00827EC4" w:rsidRDefault="00F577E9" w:rsidP="00511D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BF372" w14:textId="77777777" w:rsidR="00F577E9" w:rsidRPr="00827EC4" w:rsidRDefault="00F577E9" w:rsidP="00511D4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7EC4">
              <w:rPr>
                <w:rFonts w:ascii="Arial" w:hAnsi="Arial" w:cs="Arial"/>
                <w:noProof/>
                <w:sz w:val="20"/>
                <w:szCs w:val="20"/>
              </w:rPr>
              <w:drawing>
                <wp:inline distT="114300" distB="114300" distL="114300" distR="114300" wp14:anchorId="33CB84FA" wp14:editId="21B93DD8">
                  <wp:extent cx="1235413" cy="1225685"/>
                  <wp:effectExtent l="0" t="0" r="0" b="0"/>
                  <wp:docPr id="16" name="image3.png" descr="Diagram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3.png" descr="Diagram&#10;&#10;Description automatically generated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1391" cy="123161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72EFD" w14:textId="49029FB0" w:rsidR="00F577E9" w:rsidRPr="00827EC4" w:rsidRDefault="00F577E9" w:rsidP="00511D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</w:t>
            </w:r>
            <w:r>
              <w:rPr>
                <w:rFonts w:ascii="Arial" w:hAnsi="Arial" w:cs="Arial"/>
                <w:sz w:val="20"/>
                <w:szCs w:val="20"/>
              </w:rPr>
              <w:t>6.4</w:t>
            </w:r>
          </w:p>
        </w:tc>
      </w:tr>
    </w:tbl>
    <w:p w14:paraId="74C97DAA" w14:textId="084BCC60" w:rsidR="0055557A" w:rsidRPr="004139DD" w:rsidRDefault="0055557A" w:rsidP="0055557A">
      <w:pPr>
        <w:spacing w:after="0" w:line="360" w:lineRule="auto"/>
        <w:jc w:val="both"/>
        <w:rPr>
          <w:rFonts w:ascii="Arial" w:eastAsia="Calibri" w:hAnsi="Arial" w:cs="Arial"/>
          <w:b/>
          <w:bCs/>
          <w:sz w:val="24"/>
          <w:szCs w:val="24"/>
        </w:rPr>
      </w:pPr>
      <w:r w:rsidRPr="004139DD">
        <w:rPr>
          <w:rFonts w:ascii="Arial" w:eastAsia="Calibri" w:hAnsi="Arial" w:cs="Arial"/>
          <w:b/>
          <w:bCs/>
          <w:sz w:val="24"/>
          <w:szCs w:val="24"/>
        </w:rPr>
        <w:lastRenderedPageBreak/>
        <w:t xml:space="preserve">Table </w:t>
      </w:r>
      <w:r w:rsidR="00492A81">
        <w:rPr>
          <w:rFonts w:ascii="Arial" w:eastAsia="Calibri" w:hAnsi="Arial" w:cs="Arial"/>
          <w:b/>
          <w:bCs/>
          <w:sz w:val="24"/>
          <w:szCs w:val="24"/>
        </w:rPr>
        <w:t>S</w:t>
      </w:r>
      <w:r w:rsidRPr="004139DD">
        <w:rPr>
          <w:rFonts w:ascii="Arial" w:eastAsia="Calibri" w:hAnsi="Arial" w:cs="Arial"/>
          <w:b/>
          <w:bCs/>
          <w:sz w:val="24"/>
          <w:szCs w:val="24"/>
        </w:rPr>
        <w:t xml:space="preserve">2: The median effective dose of MU-UNMC-2, </w:t>
      </w:r>
      <w:proofErr w:type="spellStart"/>
      <w:r w:rsidRPr="004139DD">
        <w:rPr>
          <w:rFonts w:ascii="Arial" w:eastAsia="Calibri" w:hAnsi="Arial" w:cs="Arial"/>
          <w:b/>
          <w:bCs/>
          <w:sz w:val="24"/>
          <w:szCs w:val="24"/>
        </w:rPr>
        <w:t>remdesivir</w:t>
      </w:r>
      <w:proofErr w:type="spellEnd"/>
      <w:r w:rsidRPr="004139DD">
        <w:rPr>
          <w:rFonts w:ascii="Arial" w:eastAsia="Calibri" w:hAnsi="Arial" w:cs="Arial"/>
          <w:b/>
          <w:bCs/>
          <w:sz w:val="24"/>
          <w:szCs w:val="24"/>
        </w:rPr>
        <w:t xml:space="preserve"> and their combin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01"/>
        <w:gridCol w:w="1483"/>
        <w:gridCol w:w="1483"/>
        <w:gridCol w:w="1483"/>
      </w:tblGrid>
      <w:tr w:rsidR="0055557A" w:rsidRPr="00827EC4" w14:paraId="60B5761E" w14:textId="77777777" w:rsidTr="00787E7C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C8E2" w14:textId="77777777" w:rsidR="0055557A" w:rsidRPr="00827EC4" w:rsidRDefault="0055557A" w:rsidP="00787E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o-STAT1 knockout Cells</w:t>
            </w:r>
          </w:p>
        </w:tc>
      </w:tr>
      <w:tr w:rsidR="0055557A" w:rsidRPr="00827EC4" w14:paraId="3B69D6AA" w14:textId="77777777" w:rsidTr="00787E7C">
        <w:trPr>
          <w:trHeight w:val="320"/>
        </w:trPr>
        <w:tc>
          <w:tcPr>
            <w:tcW w:w="26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4C05" w14:textId="77777777" w:rsidR="0055557A" w:rsidRPr="00827EC4" w:rsidRDefault="0055557A" w:rsidP="00787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ug/Combo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1D9A" w14:textId="77777777" w:rsidR="0055557A" w:rsidRPr="00827EC4" w:rsidRDefault="0055557A" w:rsidP="00787E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8938" w14:textId="77777777" w:rsidR="0055557A" w:rsidRPr="00827EC4" w:rsidRDefault="0055557A" w:rsidP="00787E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EEF4" w14:textId="77777777" w:rsidR="0055557A" w:rsidRPr="00827EC4" w:rsidRDefault="0055557A" w:rsidP="00787E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55557A" w:rsidRPr="00827EC4" w14:paraId="6180DE21" w14:textId="77777777" w:rsidTr="00787E7C">
        <w:trPr>
          <w:trHeight w:val="320"/>
        </w:trPr>
        <w:tc>
          <w:tcPr>
            <w:tcW w:w="26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114C" w14:textId="77777777" w:rsidR="0055557A" w:rsidRPr="00827EC4" w:rsidRDefault="0055557A" w:rsidP="00787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-UNMC-2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-2</w:t>
            </w: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6CC6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AB70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DAC7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0</w:t>
            </w:r>
          </w:p>
        </w:tc>
      </w:tr>
      <w:tr w:rsidR="0055557A" w:rsidRPr="00827EC4" w14:paraId="61E6927B" w14:textId="77777777" w:rsidTr="00787E7C">
        <w:trPr>
          <w:trHeight w:val="320"/>
        </w:trPr>
        <w:tc>
          <w:tcPr>
            <w:tcW w:w="26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9006" w14:textId="77777777" w:rsidR="0055557A" w:rsidRPr="00827EC4" w:rsidRDefault="0055557A" w:rsidP="00787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mdesivir</w:t>
            </w:r>
            <w:proofErr w:type="spellEnd"/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V</w:t>
            </w:r>
            <w:proofErr w:type="spellEnd"/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0F91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2244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5675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8</w:t>
            </w:r>
          </w:p>
        </w:tc>
      </w:tr>
      <w:tr w:rsidR="0055557A" w:rsidRPr="00827EC4" w14:paraId="5F88ACC8" w14:textId="77777777" w:rsidTr="00787E7C">
        <w:trPr>
          <w:trHeight w:val="320"/>
        </w:trPr>
        <w:tc>
          <w:tcPr>
            <w:tcW w:w="26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5990" w14:textId="77777777" w:rsidR="0055557A" w:rsidRPr="00827EC4" w:rsidRDefault="0055557A" w:rsidP="00787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bination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-2</w:t>
            </w: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E432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27CE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FB48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3</w:t>
            </w:r>
          </w:p>
        </w:tc>
      </w:tr>
      <w:tr w:rsidR="0055557A" w:rsidRPr="00827EC4" w14:paraId="369344CC" w14:textId="77777777" w:rsidTr="00787E7C">
        <w:trPr>
          <w:trHeight w:val="320"/>
        </w:trPr>
        <w:tc>
          <w:tcPr>
            <w:tcW w:w="2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5444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85DB" w14:textId="77777777" w:rsidR="0055557A" w:rsidRPr="00827EC4" w:rsidRDefault="0055557A" w:rsidP="00787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CB2B" w14:textId="77777777" w:rsidR="0055557A" w:rsidRPr="00827EC4" w:rsidRDefault="0055557A" w:rsidP="00787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1BB2" w14:textId="77777777" w:rsidR="0055557A" w:rsidRPr="00827EC4" w:rsidRDefault="0055557A" w:rsidP="00787E7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5557A" w:rsidRPr="00827EC4" w14:paraId="368BAE8B" w14:textId="77777777" w:rsidTr="00787E7C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0460" w14:textId="77777777" w:rsidR="0055557A" w:rsidRPr="00827EC4" w:rsidRDefault="0055557A" w:rsidP="00787E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N1T Cells</w:t>
            </w:r>
          </w:p>
        </w:tc>
      </w:tr>
      <w:tr w:rsidR="0055557A" w:rsidRPr="00827EC4" w14:paraId="52415E23" w14:textId="77777777" w:rsidTr="00787E7C">
        <w:trPr>
          <w:trHeight w:val="320"/>
        </w:trPr>
        <w:tc>
          <w:tcPr>
            <w:tcW w:w="26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D1E8" w14:textId="77777777" w:rsidR="0055557A" w:rsidRPr="00827EC4" w:rsidRDefault="0055557A" w:rsidP="00787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ug/Combo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68BB" w14:textId="77777777" w:rsidR="0055557A" w:rsidRPr="00827EC4" w:rsidRDefault="0055557A" w:rsidP="00787E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914B" w14:textId="77777777" w:rsidR="0055557A" w:rsidRPr="00827EC4" w:rsidRDefault="0055557A" w:rsidP="00787E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CF66" w14:textId="77777777" w:rsidR="0055557A" w:rsidRPr="00827EC4" w:rsidRDefault="0055557A" w:rsidP="00787E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</w:tr>
      <w:tr w:rsidR="0055557A" w:rsidRPr="00827EC4" w14:paraId="218365CB" w14:textId="77777777" w:rsidTr="00787E7C">
        <w:trPr>
          <w:trHeight w:val="320"/>
        </w:trPr>
        <w:tc>
          <w:tcPr>
            <w:tcW w:w="26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35A3" w14:textId="77777777" w:rsidR="0055557A" w:rsidRPr="00827EC4" w:rsidRDefault="0055557A" w:rsidP="00787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-UNMC-2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-2</w:t>
            </w: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8EA6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5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4760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1C3F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7</w:t>
            </w:r>
          </w:p>
        </w:tc>
      </w:tr>
      <w:tr w:rsidR="0055557A" w:rsidRPr="00827EC4" w14:paraId="71666657" w14:textId="77777777" w:rsidTr="00787E7C">
        <w:trPr>
          <w:trHeight w:val="320"/>
        </w:trPr>
        <w:tc>
          <w:tcPr>
            <w:tcW w:w="26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EC78" w14:textId="77777777" w:rsidR="0055557A" w:rsidRPr="00827EC4" w:rsidRDefault="0055557A" w:rsidP="00787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mdesivir</w:t>
            </w:r>
            <w:proofErr w:type="spellEnd"/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V</w:t>
            </w:r>
            <w:proofErr w:type="spellEnd"/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9BA0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0F68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F128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9</w:t>
            </w:r>
          </w:p>
        </w:tc>
      </w:tr>
      <w:tr w:rsidR="0055557A" w:rsidRPr="00827EC4" w14:paraId="43628420" w14:textId="77777777" w:rsidTr="00787E7C">
        <w:trPr>
          <w:trHeight w:val="320"/>
        </w:trPr>
        <w:tc>
          <w:tcPr>
            <w:tcW w:w="26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1D82" w14:textId="77777777" w:rsidR="0055557A" w:rsidRPr="00827EC4" w:rsidRDefault="0055557A" w:rsidP="00787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bination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-2</w:t>
            </w: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A81F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60F7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AF71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8</w:t>
            </w:r>
          </w:p>
        </w:tc>
      </w:tr>
    </w:tbl>
    <w:p w14:paraId="3573A60E" w14:textId="77777777" w:rsidR="0055557A" w:rsidRPr="00827EC4" w:rsidRDefault="0055557A" w:rsidP="0055557A">
      <w:pPr>
        <w:spacing w:after="0" w:line="240" w:lineRule="auto"/>
        <w:jc w:val="both"/>
        <w:rPr>
          <w:rFonts w:ascii="Arial" w:eastAsia="Calibri" w:hAnsi="Arial" w:cs="Arial"/>
          <w:color w:val="000000"/>
        </w:rPr>
      </w:pPr>
      <w:r w:rsidRPr="00827EC4">
        <w:rPr>
          <w:rFonts w:ascii="Arial" w:eastAsia="Calibri" w:hAnsi="Arial" w:cs="Arial"/>
          <w:color w:val="000000"/>
        </w:rPr>
        <w:t>Dm: The median effective dose; m: The slope of the median effect (ME) plot; r: The linear correlation coefficient of ME plot.</w:t>
      </w:r>
    </w:p>
    <w:p w14:paraId="30B6262D" w14:textId="77777777" w:rsidR="0055557A" w:rsidRPr="00827EC4" w:rsidRDefault="0055557A" w:rsidP="0055557A">
      <w:pPr>
        <w:spacing w:after="0" w:line="360" w:lineRule="auto"/>
        <w:jc w:val="both"/>
        <w:rPr>
          <w:rFonts w:ascii="Arial" w:eastAsia="Calibri" w:hAnsi="Arial" w:cs="Arial"/>
          <w:color w:val="000000"/>
        </w:rPr>
      </w:pPr>
    </w:p>
    <w:p w14:paraId="56E363F0" w14:textId="43F782AA" w:rsidR="0055557A" w:rsidRPr="004139DD" w:rsidRDefault="0055557A" w:rsidP="0055557A">
      <w:pPr>
        <w:spacing w:after="0" w:line="360" w:lineRule="auto"/>
        <w:jc w:val="both"/>
        <w:rPr>
          <w:rFonts w:ascii="Arial" w:eastAsia="Calibri" w:hAnsi="Arial" w:cs="Arial"/>
          <w:b/>
          <w:bCs/>
          <w:color w:val="000000"/>
          <w:sz w:val="24"/>
          <w:szCs w:val="24"/>
        </w:rPr>
      </w:pPr>
      <w:r w:rsidRPr="004139DD">
        <w:rPr>
          <w:rFonts w:ascii="Arial" w:eastAsia="Calibri" w:hAnsi="Arial" w:cs="Arial"/>
          <w:b/>
          <w:bCs/>
          <w:color w:val="000000"/>
          <w:sz w:val="24"/>
          <w:szCs w:val="24"/>
        </w:rPr>
        <w:t xml:space="preserve">Table </w:t>
      </w:r>
      <w:r w:rsidR="00492A81">
        <w:rPr>
          <w:rFonts w:ascii="Arial" w:eastAsia="Calibri" w:hAnsi="Arial" w:cs="Arial"/>
          <w:b/>
          <w:bCs/>
          <w:color w:val="000000"/>
          <w:sz w:val="24"/>
          <w:szCs w:val="24"/>
        </w:rPr>
        <w:t>S</w:t>
      </w:r>
      <w:r w:rsidRPr="004139DD">
        <w:rPr>
          <w:rFonts w:ascii="Arial" w:eastAsia="Calibri" w:hAnsi="Arial" w:cs="Arial"/>
          <w:b/>
          <w:bCs/>
          <w:color w:val="000000"/>
          <w:sz w:val="24"/>
          <w:szCs w:val="24"/>
        </w:rPr>
        <w:t xml:space="preserve">3: The CI values at </w:t>
      </w:r>
      <w:r w:rsidR="00C37FEF">
        <w:rPr>
          <w:rFonts w:ascii="Arial" w:eastAsia="Calibri" w:hAnsi="Arial" w:cs="Arial"/>
          <w:b/>
          <w:bCs/>
          <w:color w:val="000000"/>
          <w:sz w:val="24"/>
          <w:szCs w:val="24"/>
        </w:rPr>
        <w:t xml:space="preserve">a </w:t>
      </w:r>
      <w:r w:rsidRPr="004139DD">
        <w:rPr>
          <w:rFonts w:ascii="Arial" w:eastAsia="Calibri" w:hAnsi="Arial" w:cs="Arial"/>
          <w:b/>
          <w:bCs/>
          <w:color w:val="000000"/>
          <w:sz w:val="24"/>
          <w:szCs w:val="24"/>
        </w:rPr>
        <w:t xml:space="preserve">different simulated effective dose of </w:t>
      </w:r>
      <w:r w:rsidR="00C37FEF">
        <w:rPr>
          <w:rFonts w:ascii="Arial" w:eastAsia="Calibri" w:hAnsi="Arial" w:cs="Arial"/>
          <w:b/>
          <w:bCs/>
          <w:color w:val="000000"/>
          <w:sz w:val="24"/>
          <w:szCs w:val="24"/>
        </w:rPr>
        <w:t>fixed-dose</w:t>
      </w:r>
      <w:r w:rsidRPr="004139DD">
        <w:rPr>
          <w:rFonts w:ascii="Arial" w:eastAsia="Calibri" w:hAnsi="Arial" w:cs="Arial"/>
          <w:b/>
          <w:bCs/>
          <w:color w:val="000000"/>
          <w:sz w:val="24"/>
          <w:szCs w:val="24"/>
        </w:rPr>
        <w:t xml:space="preserve"> combination of MU-UNMC-2 and </w:t>
      </w:r>
      <w:proofErr w:type="spellStart"/>
      <w:r w:rsidRPr="004139DD">
        <w:rPr>
          <w:rFonts w:ascii="Arial" w:eastAsia="Calibri" w:hAnsi="Arial" w:cs="Arial"/>
          <w:b/>
          <w:bCs/>
          <w:color w:val="000000"/>
          <w:sz w:val="24"/>
          <w:szCs w:val="24"/>
        </w:rPr>
        <w:t>remdesivir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2920"/>
        <w:gridCol w:w="1434"/>
        <w:gridCol w:w="1666"/>
        <w:gridCol w:w="1666"/>
        <w:gridCol w:w="1664"/>
      </w:tblGrid>
      <w:tr w:rsidR="0055557A" w:rsidRPr="00827EC4" w14:paraId="47125488" w14:textId="77777777" w:rsidTr="00787E7C">
        <w:trPr>
          <w:trHeight w:val="320"/>
        </w:trPr>
        <w:tc>
          <w:tcPr>
            <w:tcW w:w="1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D4FD" w14:textId="77777777" w:rsidR="0055557A" w:rsidRPr="00827EC4" w:rsidRDefault="0055557A" w:rsidP="00787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3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CFD8" w14:textId="77777777" w:rsidR="0055557A" w:rsidRPr="00827EC4" w:rsidRDefault="0055557A" w:rsidP="00787E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I values </w:t>
            </w:r>
          </w:p>
        </w:tc>
      </w:tr>
      <w:tr w:rsidR="0055557A" w:rsidRPr="00827EC4" w14:paraId="1F368402" w14:textId="77777777" w:rsidTr="00787E7C">
        <w:trPr>
          <w:trHeight w:val="320"/>
        </w:trPr>
        <w:tc>
          <w:tcPr>
            <w:tcW w:w="1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AEB0" w14:textId="77777777" w:rsidR="0055557A" w:rsidRPr="00827EC4" w:rsidRDefault="0055557A" w:rsidP="00787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6223" w14:textId="77777777" w:rsidR="0055557A" w:rsidRPr="00827EC4" w:rsidRDefault="0055557A" w:rsidP="00787E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</w:t>
            </w:r>
            <w:r w:rsidRPr="009F3E1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CE80" w14:textId="77777777" w:rsidR="0055557A" w:rsidRPr="00827EC4" w:rsidRDefault="0055557A" w:rsidP="00787E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</w:t>
            </w:r>
            <w:r w:rsidRPr="009F3E1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7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F305" w14:textId="77777777" w:rsidR="0055557A" w:rsidRPr="00827EC4" w:rsidRDefault="0055557A" w:rsidP="00787E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</w:t>
            </w:r>
            <w:r w:rsidRPr="009F3E1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DD96" w14:textId="77777777" w:rsidR="0055557A" w:rsidRPr="00827EC4" w:rsidRDefault="0055557A" w:rsidP="00787E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</w:t>
            </w:r>
            <w:r w:rsidRPr="009F3E1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5</w:t>
            </w:r>
          </w:p>
        </w:tc>
      </w:tr>
      <w:tr w:rsidR="0055557A" w:rsidRPr="00827EC4" w14:paraId="0FC3A137" w14:textId="77777777" w:rsidTr="00787E7C">
        <w:trPr>
          <w:trHeight w:val="320"/>
        </w:trPr>
        <w:tc>
          <w:tcPr>
            <w:tcW w:w="1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0344" w14:textId="77777777" w:rsidR="0055557A" w:rsidRPr="00827EC4" w:rsidRDefault="0055557A" w:rsidP="00787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o-STAT1 knockout cells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0692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7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D1B9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6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9960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4E-0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B265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4E-05</w:t>
            </w:r>
          </w:p>
        </w:tc>
      </w:tr>
      <w:tr w:rsidR="0055557A" w:rsidRPr="00827EC4" w14:paraId="5D69EA73" w14:textId="77777777" w:rsidTr="00787E7C">
        <w:trPr>
          <w:trHeight w:val="320"/>
        </w:trPr>
        <w:tc>
          <w:tcPr>
            <w:tcW w:w="1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6A42" w14:textId="77777777" w:rsidR="0055557A" w:rsidRPr="00827EC4" w:rsidRDefault="0055557A" w:rsidP="00787E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7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N1T cells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576A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30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7DDC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409B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526D" w14:textId="77777777" w:rsidR="0055557A" w:rsidRPr="00827EC4" w:rsidRDefault="0055557A" w:rsidP="00787E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2E-04</w:t>
            </w:r>
          </w:p>
        </w:tc>
      </w:tr>
    </w:tbl>
    <w:p w14:paraId="4354293A" w14:textId="77777777" w:rsidR="0055557A" w:rsidRPr="00827EC4" w:rsidRDefault="0055557A" w:rsidP="0055557A">
      <w:pPr>
        <w:spacing w:after="0" w:line="360" w:lineRule="auto"/>
        <w:jc w:val="both"/>
        <w:rPr>
          <w:rFonts w:ascii="Arial" w:eastAsia="Calibri" w:hAnsi="Arial" w:cs="Arial"/>
          <w:color w:val="000000"/>
        </w:rPr>
      </w:pPr>
    </w:p>
    <w:p w14:paraId="0EBE5BAF" w14:textId="77777777" w:rsidR="0055557A" w:rsidRPr="00827EC4" w:rsidRDefault="0055557A" w:rsidP="0055557A">
      <w:pPr>
        <w:spacing w:line="360" w:lineRule="auto"/>
        <w:rPr>
          <w:rFonts w:ascii="Arial" w:hAnsi="Arial" w:cs="Arial"/>
          <w:b/>
        </w:rPr>
      </w:pPr>
    </w:p>
    <w:p w14:paraId="2570EEF5" w14:textId="487EDE03" w:rsidR="0055557A" w:rsidRPr="00883E3E" w:rsidRDefault="0055557A" w:rsidP="0055557A">
      <w:pPr>
        <w:spacing w:line="480" w:lineRule="auto"/>
        <w:jc w:val="both"/>
        <w:rPr>
          <w:sz w:val="24"/>
          <w:szCs w:val="24"/>
        </w:rPr>
      </w:pPr>
    </w:p>
    <w:sectPr w:rsidR="0055557A" w:rsidRPr="00883E3E" w:rsidSect="00883E3E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634EF7" w14:textId="77777777" w:rsidR="00925CA4" w:rsidRDefault="00925CA4" w:rsidP="00883E3E">
      <w:pPr>
        <w:spacing w:after="0" w:line="240" w:lineRule="auto"/>
      </w:pPr>
      <w:r>
        <w:separator/>
      </w:r>
    </w:p>
  </w:endnote>
  <w:endnote w:type="continuationSeparator" w:id="0">
    <w:p w14:paraId="623DB4FF" w14:textId="77777777" w:rsidR="00925CA4" w:rsidRDefault="00925CA4" w:rsidP="00883E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530168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40D6E5" w14:textId="05D702DC" w:rsidR="00444561" w:rsidRDefault="00444561" w:rsidP="007D62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863234" w14:textId="77777777" w:rsidR="00444561" w:rsidRDefault="00444561" w:rsidP="00883E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715077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280A98" w14:textId="00A1E701" w:rsidR="00444561" w:rsidRDefault="00444561" w:rsidP="007D62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4F30587" w14:textId="77777777" w:rsidR="00444561" w:rsidRDefault="00444561" w:rsidP="00883E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B365E4" w14:textId="77777777" w:rsidR="00925CA4" w:rsidRDefault="00925CA4" w:rsidP="00883E3E">
      <w:pPr>
        <w:spacing w:after="0" w:line="240" w:lineRule="auto"/>
      </w:pPr>
      <w:r>
        <w:separator/>
      </w:r>
    </w:p>
  </w:footnote>
  <w:footnote w:type="continuationSeparator" w:id="0">
    <w:p w14:paraId="5AF5FF01" w14:textId="77777777" w:rsidR="00925CA4" w:rsidRDefault="00925CA4" w:rsidP="00883E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307B9B"/>
    <w:multiLevelType w:val="multilevel"/>
    <w:tmpl w:val="5F747CA0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0602A21"/>
    <w:multiLevelType w:val="hybridMultilevel"/>
    <w:tmpl w:val="497A4494"/>
    <w:lvl w:ilvl="0" w:tplc="5AFCDCEE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22de2pb2ws9teafwu5zfr7pvrdtap0fdvf&quot;&gt;Spike inhibitor endnote file&lt;record-ids&gt;&lt;item&gt;2&lt;/item&gt;&lt;item&gt;3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160063"/>
    <w:rsid w:val="000202F1"/>
    <w:rsid w:val="00044C7B"/>
    <w:rsid w:val="00060757"/>
    <w:rsid w:val="00060D42"/>
    <w:rsid w:val="00063E3E"/>
    <w:rsid w:val="00067EAD"/>
    <w:rsid w:val="00075103"/>
    <w:rsid w:val="0007588C"/>
    <w:rsid w:val="000918D1"/>
    <w:rsid w:val="00093D94"/>
    <w:rsid w:val="000A44EE"/>
    <w:rsid w:val="000A6C5C"/>
    <w:rsid w:val="000B6CAC"/>
    <w:rsid w:val="000B7C0A"/>
    <w:rsid w:val="000D3330"/>
    <w:rsid w:val="000D7576"/>
    <w:rsid w:val="00103BDC"/>
    <w:rsid w:val="00105236"/>
    <w:rsid w:val="00116EFC"/>
    <w:rsid w:val="0011778A"/>
    <w:rsid w:val="001178F9"/>
    <w:rsid w:val="00126F29"/>
    <w:rsid w:val="00142DEB"/>
    <w:rsid w:val="00144D78"/>
    <w:rsid w:val="00160063"/>
    <w:rsid w:val="00160F94"/>
    <w:rsid w:val="00161A08"/>
    <w:rsid w:val="00190D90"/>
    <w:rsid w:val="00192C6B"/>
    <w:rsid w:val="001A55C9"/>
    <w:rsid w:val="001C4816"/>
    <w:rsid w:val="001D0FB0"/>
    <w:rsid w:val="001D5CB5"/>
    <w:rsid w:val="001F121C"/>
    <w:rsid w:val="001F2C3E"/>
    <w:rsid w:val="00206F83"/>
    <w:rsid w:val="0022234D"/>
    <w:rsid w:val="00245149"/>
    <w:rsid w:val="002461CE"/>
    <w:rsid w:val="002528FB"/>
    <w:rsid w:val="0026433B"/>
    <w:rsid w:val="00272018"/>
    <w:rsid w:val="0028679D"/>
    <w:rsid w:val="00292939"/>
    <w:rsid w:val="002A0220"/>
    <w:rsid w:val="002A4C96"/>
    <w:rsid w:val="002B0299"/>
    <w:rsid w:val="002E1095"/>
    <w:rsid w:val="002E14D4"/>
    <w:rsid w:val="00330900"/>
    <w:rsid w:val="00336312"/>
    <w:rsid w:val="003470E0"/>
    <w:rsid w:val="003478CC"/>
    <w:rsid w:val="00352528"/>
    <w:rsid w:val="0035256B"/>
    <w:rsid w:val="00362C4B"/>
    <w:rsid w:val="00364534"/>
    <w:rsid w:val="00367F60"/>
    <w:rsid w:val="0037213A"/>
    <w:rsid w:val="00374F64"/>
    <w:rsid w:val="003A16A2"/>
    <w:rsid w:val="003A46AA"/>
    <w:rsid w:val="003B4C7F"/>
    <w:rsid w:val="003D28D9"/>
    <w:rsid w:val="003F670B"/>
    <w:rsid w:val="00410D64"/>
    <w:rsid w:val="00412D3B"/>
    <w:rsid w:val="004139DD"/>
    <w:rsid w:val="004143AA"/>
    <w:rsid w:val="00421D31"/>
    <w:rsid w:val="00423D0A"/>
    <w:rsid w:val="00435602"/>
    <w:rsid w:val="00436B60"/>
    <w:rsid w:val="004409E1"/>
    <w:rsid w:val="00443721"/>
    <w:rsid w:val="00444561"/>
    <w:rsid w:val="004458B3"/>
    <w:rsid w:val="00450D41"/>
    <w:rsid w:val="004822C9"/>
    <w:rsid w:val="00485C5C"/>
    <w:rsid w:val="00492A81"/>
    <w:rsid w:val="004A7389"/>
    <w:rsid w:val="004A7AA0"/>
    <w:rsid w:val="004B43EF"/>
    <w:rsid w:val="004D24BF"/>
    <w:rsid w:val="004D6CEB"/>
    <w:rsid w:val="004E0F3C"/>
    <w:rsid w:val="004E15DF"/>
    <w:rsid w:val="004E4600"/>
    <w:rsid w:val="004F27D6"/>
    <w:rsid w:val="005017A1"/>
    <w:rsid w:val="00512E8E"/>
    <w:rsid w:val="00516293"/>
    <w:rsid w:val="00521F8B"/>
    <w:rsid w:val="00542F57"/>
    <w:rsid w:val="00543156"/>
    <w:rsid w:val="00544F46"/>
    <w:rsid w:val="0055557A"/>
    <w:rsid w:val="00556743"/>
    <w:rsid w:val="005571CC"/>
    <w:rsid w:val="005663D2"/>
    <w:rsid w:val="00571ACB"/>
    <w:rsid w:val="005721E9"/>
    <w:rsid w:val="00573019"/>
    <w:rsid w:val="00591965"/>
    <w:rsid w:val="005931C5"/>
    <w:rsid w:val="00594166"/>
    <w:rsid w:val="005B479B"/>
    <w:rsid w:val="005B72B3"/>
    <w:rsid w:val="005C3447"/>
    <w:rsid w:val="005D08EB"/>
    <w:rsid w:val="00612222"/>
    <w:rsid w:val="00627044"/>
    <w:rsid w:val="006413ED"/>
    <w:rsid w:val="00641B89"/>
    <w:rsid w:val="0065342E"/>
    <w:rsid w:val="00653920"/>
    <w:rsid w:val="00661134"/>
    <w:rsid w:val="00661C3B"/>
    <w:rsid w:val="00662026"/>
    <w:rsid w:val="00664F4D"/>
    <w:rsid w:val="00681A12"/>
    <w:rsid w:val="00686961"/>
    <w:rsid w:val="006B3253"/>
    <w:rsid w:val="006D6A19"/>
    <w:rsid w:val="006E6289"/>
    <w:rsid w:val="0070558D"/>
    <w:rsid w:val="0074462C"/>
    <w:rsid w:val="00761A73"/>
    <w:rsid w:val="00765249"/>
    <w:rsid w:val="0077063A"/>
    <w:rsid w:val="007716E2"/>
    <w:rsid w:val="007720E1"/>
    <w:rsid w:val="0077732C"/>
    <w:rsid w:val="00787E7C"/>
    <w:rsid w:val="0079362F"/>
    <w:rsid w:val="00793FF2"/>
    <w:rsid w:val="007D4835"/>
    <w:rsid w:val="007D5866"/>
    <w:rsid w:val="007D61BD"/>
    <w:rsid w:val="007D6235"/>
    <w:rsid w:val="007D62B2"/>
    <w:rsid w:val="007F41CB"/>
    <w:rsid w:val="007F4686"/>
    <w:rsid w:val="007F692F"/>
    <w:rsid w:val="00801E97"/>
    <w:rsid w:val="008247CE"/>
    <w:rsid w:val="00835D88"/>
    <w:rsid w:val="00836FF2"/>
    <w:rsid w:val="00847F40"/>
    <w:rsid w:val="00864F77"/>
    <w:rsid w:val="00873638"/>
    <w:rsid w:val="0087525F"/>
    <w:rsid w:val="00883E3E"/>
    <w:rsid w:val="008854B0"/>
    <w:rsid w:val="008A3143"/>
    <w:rsid w:val="008A6BF2"/>
    <w:rsid w:val="008A6F7F"/>
    <w:rsid w:val="008C40C3"/>
    <w:rsid w:val="008D7130"/>
    <w:rsid w:val="008F7101"/>
    <w:rsid w:val="00901823"/>
    <w:rsid w:val="0091015A"/>
    <w:rsid w:val="009172CB"/>
    <w:rsid w:val="00921A39"/>
    <w:rsid w:val="00925572"/>
    <w:rsid w:val="00925CA4"/>
    <w:rsid w:val="00937AD2"/>
    <w:rsid w:val="009566AF"/>
    <w:rsid w:val="0096043E"/>
    <w:rsid w:val="00961EAD"/>
    <w:rsid w:val="0096544F"/>
    <w:rsid w:val="00970C46"/>
    <w:rsid w:val="009743C3"/>
    <w:rsid w:val="0097680C"/>
    <w:rsid w:val="00992EF3"/>
    <w:rsid w:val="009B591D"/>
    <w:rsid w:val="009D174A"/>
    <w:rsid w:val="009E0504"/>
    <w:rsid w:val="00A12BD6"/>
    <w:rsid w:val="00A16D32"/>
    <w:rsid w:val="00A244FF"/>
    <w:rsid w:val="00A30376"/>
    <w:rsid w:val="00A31F5C"/>
    <w:rsid w:val="00A52907"/>
    <w:rsid w:val="00A534B1"/>
    <w:rsid w:val="00A61034"/>
    <w:rsid w:val="00A74C1D"/>
    <w:rsid w:val="00A81B75"/>
    <w:rsid w:val="00A86F14"/>
    <w:rsid w:val="00A93813"/>
    <w:rsid w:val="00A96AAD"/>
    <w:rsid w:val="00AA6875"/>
    <w:rsid w:val="00AE660A"/>
    <w:rsid w:val="00AE76D2"/>
    <w:rsid w:val="00B14F87"/>
    <w:rsid w:val="00B36E25"/>
    <w:rsid w:val="00B371C6"/>
    <w:rsid w:val="00B46745"/>
    <w:rsid w:val="00B46EBC"/>
    <w:rsid w:val="00B60D62"/>
    <w:rsid w:val="00B6146E"/>
    <w:rsid w:val="00B773FB"/>
    <w:rsid w:val="00B80ACA"/>
    <w:rsid w:val="00B82B85"/>
    <w:rsid w:val="00BC6398"/>
    <w:rsid w:val="00BC7BAA"/>
    <w:rsid w:val="00BD596A"/>
    <w:rsid w:val="00BF4E38"/>
    <w:rsid w:val="00C24B44"/>
    <w:rsid w:val="00C310F4"/>
    <w:rsid w:val="00C319F8"/>
    <w:rsid w:val="00C37FEF"/>
    <w:rsid w:val="00C54C59"/>
    <w:rsid w:val="00C55783"/>
    <w:rsid w:val="00C57837"/>
    <w:rsid w:val="00C802C4"/>
    <w:rsid w:val="00C811F7"/>
    <w:rsid w:val="00C90EBB"/>
    <w:rsid w:val="00CB48D7"/>
    <w:rsid w:val="00CC3E34"/>
    <w:rsid w:val="00CD4FDB"/>
    <w:rsid w:val="00CD57D0"/>
    <w:rsid w:val="00CD64F1"/>
    <w:rsid w:val="00CE01EC"/>
    <w:rsid w:val="00CE288B"/>
    <w:rsid w:val="00CE4454"/>
    <w:rsid w:val="00CE6BED"/>
    <w:rsid w:val="00CF257E"/>
    <w:rsid w:val="00CF5A6E"/>
    <w:rsid w:val="00D24CA6"/>
    <w:rsid w:val="00D60917"/>
    <w:rsid w:val="00D71DD4"/>
    <w:rsid w:val="00D83B30"/>
    <w:rsid w:val="00D87109"/>
    <w:rsid w:val="00D90615"/>
    <w:rsid w:val="00D9277F"/>
    <w:rsid w:val="00D934F0"/>
    <w:rsid w:val="00DB19C0"/>
    <w:rsid w:val="00DB1FA3"/>
    <w:rsid w:val="00DB3A32"/>
    <w:rsid w:val="00DB7F98"/>
    <w:rsid w:val="00DC6A29"/>
    <w:rsid w:val="00DD23AC"/>
    <w:rsid w:val="00DE2695"/>
    <w:rsid w:val="00DE414F"/>
    <w:rsid w:val="00DF03FC"/>
    <w:rsid w:val="00DF0AE7"/>
    <w:rsid w:val="00DF2094"/>
    <w:rsid w:val="00E12E91"/>
    <w:rsid w:val="00E5515F"/>
    <w:rsid w:val="00E5625C"/>
    <w:rsid w:val="00E66BD6"/>
    <w:rsid w:val="00E82ED5"/>
    <w:rsid w:val="00E837EC"/>
    <w:rsid w:val="00E8627E"/>
    <w:rsid w:val="00E91B6E"/>
    <w:rsid w:val="00E9493D"/>
    <w:rsid w:val="00E96E4B"/>
    <w:rsid w:val="00EA3AA4"/>
    <w:rsid w:val="00EC490C"/>
    <w:rsid w:val="00EC6B6C"/>
    <w:rsid w:val="00ED6E3E"/>
    <w:rsid w:val="00EE2695"/>
    <w:rsid w:val="00EF0AEF"/>
    <w:rsid w:val="00F06B24"/>
    <w:rsid w:val="00F115FF"/>
    <w:rsid w:val="00F12C05"/>
    <w:rsid w:val="00F168B5"/>
    <w:rsid w:val="00F17042"/>
    <w:rsid w:val="00F17F95"/>
    <w:rsid w:val="00F218E2"/>
    <w:rsid w:val="00F21D7C"/>
    <w:rsid w:val="00F27F5C"/>
    <w:rsid w:val="00F35852"/>
    <w:rsid w:val="00F42E0C"/>
    <w:rsid w:val="00F44098"/>
    <w:rsid w:val="00F44134"/>
    <w:rsid w:val="00F54D44"/>
    <w:rsid w:val="00F577E9"/>
    <w:rsid w:val="00F641DE"/>
    <w:rsid w:val="00F7108A"/>
    <w:rsid w:val="00F753F2"/>
    <w:rsid w:val="00F82478"/>
    <w:rsid w:val="00F91E79"/>
    <w:rsid w:val="00FA2A63"/>
    <w:rsid w:val="00FA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6F58B2"/>
  <w15:chartTrackingRefBased/>
  <w15:docId w15:val="{C865AF7F-0BDE-EC4A-8BAA-9B1EC4408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4E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72B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2B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0A44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A44E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85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54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54B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83E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3E3E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83E3E"/>
  </w:style>
  <w:style w:type="character" w:styleId="LineNumber">
    <w:name w:val="line number"/>
    <w:basedOn w:val="DefaultParagraphFont"/>
    <w:uiPriority w:val="99"/>
    <w:semiHidden/>
    <w:unhideWhenUsed/>
    <w:rsid w:val="00883E3E"/>
  </w:style>
  <w:style w:type="paragraph" w:customStyle="1" w:styleId="EndNoteBibliographyTitle">
    <w:name w:val="EndNote Bibliography Title"/>
    <w:basedOn w:val="Normal"/>
    <w:link w:val="EndNoteBibliographyTitleChar"/>
    <w:rsid w:val="00103BDC"/>
    <w:pPr>
      <w:spacing w:after="0"/>
      <w:jc w:val="center"/>
    </w:pPr>
    <w:rPr>
      <w:rFonts w:ascii="Arial" w:hAnsi="Arial" w:cs="Arial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3BDC"/>
    <w:rPr>
      <w:rFonts w:ascii="Arial" w:hAnsi="Arial" w:cs="Arial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03BDC"/>
    <w:pPr>
      <w:spacing w:line="480" w:lineRule="auto"/>
      <w:jc w:val="both"/>
    </w:pPr>
    <w:rPr>
      <w:rFonts w:ascii="Arial" w:hAnsi="Arial" w:cs="Arial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03BDC"/>
    <w:rPr>
      <w:rFonts w:ascii="Arial" w:hAnsi="Arial" w:cs="Arial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0615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03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03F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03FC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F577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7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72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9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62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3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12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8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30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03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58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8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69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5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12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40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07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47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81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58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14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74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8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62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07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89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1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68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4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64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33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15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45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53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32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9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526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59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05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22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1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18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8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55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62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4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1589E4-5C34-F44A-9FDA-495871357203}">
  <we:reference id="wa200001011" version="1.2.0.0" store="en-001" storeType="OMEX"/>
  <we:alternateReferences>
    <we:reference id="wa200001011" version="1.2.0.0" store="en-00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rya, Arpan</dc:creator>
  <cp:keywords/>
  <dc:description/>
  <cp:lastModifiedBy>Acharya, Arpan</cp:lastModifiedBy>
  <cp:revision>6</cp:revision>
  <dcterms:created xsi:type="dcterms:W3CDTF">2021-03-31T22:26:00Z</dcterms:created>
  <dcterms:modified xsi:type="dcterms:W3CDTF">2021-04-01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19</vt:lpwstr>
  </property>
  <property fmtid="{D5CDD505-2E9C-101B-9397-08002B2CF9AE}" pid="3" name="grammarly_documentContext">
    <vt:lpwstr>{"goals":[],"domain":"general","emotions":[],"dialect":"american"}</vt:lpwstr>
  </property>
</Properties>
</file>